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7E9E92" w14:textId="77777777" w:rsidR="0018066E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73851263"/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1. Fertility Supplement Screening Catalogue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71"/>
        <w:gridCol w:w="1076"/>
        <w:gridCol w:w="1116"/>
        <w:gridCol w:w="996"/>
        <w:gridCol w:w="1417"/>
        <w:gridCol w:w="1321"/>
        <w:gridCol w:w="1200"/>
      </w:tblGrid>
      <w:tr w:rsidR="0018066E" w14:paraId="3E71BBB4" w14:textId="77777777">
        <w:trPr>
          <w:trHeight w:val="325"/>
          <w:jc w:val="center"/>
        </w:trPr>
        <w:tc>
          <w:tcPr>
            <w:tcW w:w="8297" w:type="dxa"/>
            <w:gridSpan w:val="7"/>
          </w:tcPr>
          <w:p w14:paraId="20963B68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rtility nutritional supplementation</w:t>
            </w:r>
          </w:p>
        </w:tc>
      </w:tr>
      <w:tr w:rsidR="0018066E" w14:paraId="17F6F0D6" w14:textId="77777777">
        <w:trPr>
          <w:trHeight w:val="545"/>
          <w:jc w:val="center"/>
        </w:trPr>
        <w:tc>
          <w:tcPr>
            <w:tcW w:w="1171" w:type="dxa"/>
            <w:vAlign w:val="center"/>
          </w:tcPr>
          <w:p w14:paraId="2C3AC7B3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bookmarkStart w:id="1" w:name="_Hlk156921423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nthenol</w:t>
            </w:r>
          </w:p>
        </w:tc>
        <w:tc>
          <w:tcPr>
            <w:tcW w:w="1076" w:type="dxa"/>
            <w:vAlign w:val="center"/>
          </w:tcPr>
          <w:p w14:paraId="660BF9AA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tamin E</w:t>
            </w:r>
          </w:p>
        </w:tc>
        <w:tc>
          <w:tcPr>
            <w:tcW w:w="1116" w:type="dxa"/>
            <w:vAlign w:val="center"/>
          </w:tcPr>
          <w:p w14:paraId="7475CE37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ob bean extract</w:t>
            </w:r>
          </w:p>
        </w:tc>
        <w:tc>
          <w:tcPr>
            <w:tcW w:w="996" w:type="dxa"/>
            <w:vAlign w:val="center"/>
          </w:tcPr>
          <w:p w14:paraId="6674FD8D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rberine</w:t>
            </w:r>
          </w:p>
        </w:tc>
        <w:tc>
          <w:tcPr>
            <w:tcW w:w="1417" w:type="dxa"/>
            <w:vAlign w:val="center"/>
          </w:tcPr>
          <w:p w14:paraId="313007E1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lack cohosh</w:t>
            </w:r>
          </w:p>
        </w:tc>
        <w:tc>
          <w:tcPr>
            <w:tcW w:w="1321" w:type="dxa"/>
          </w:tcPr>
          <w:p w14:paraId="1AAB0DAB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tin</w:t>
            </w:r>
          </w:p>
        </w:tc>
        <w:tc>
          <w:tcPr>
            <w:tcW w:w="1200" w:type="dxa"/>
            <w:vAlign w:val="center"/>
          </w:tcPr>
          <w:p w14:paraId="2F38252D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rgothionein</w:t>
            </w:r>
            <w:proofErr w:type="spellEnd"/>
          </w:p>
        </w:tc>
      </w:tr>
      <w:tr w:rsidR="0018066E" w14:paraId="0A86AF8B" w14:textId="77777777">
        <w:trPr>
          <w:trHeight w:val="545"/>
          <w:jc w:val="center"/>
        </w:trPr>
        <w:tc>
          <w:tcPr>
            <w:tcW w:w="1171" w:type="dxa"/>
            <w:vAlign w:val="center"/>
          </w:tcPr>
          <w:p w14:paraId="77821223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biquinone</w:t>
            </w:r>
          </w:p>
        </w:tc>
        <w:tc>
          <w:tcPr>
            <w:tcW w:w="1076" w:type="dxa"/>
            <w:vAlign w:val="center"/>
          </w:tcPr>
          <w:p w14:paraId="53FEC518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ttokinase</w:t>
            </w:r>
            <w:proofErr w:type="spellEnd"/>
          </w:p>
        </w:tc>
        <w:tc>
          <w:tcPr>
            <w:tcW w:w="1116" w:type="dxa"/>
            <w:vAlign w:val="center"/>
          </w:tcPr>
          <w:p w14:paraId="6FDC17A3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HA</w:t>
            </w:r>
          </w:p>
        </w:tc>
        <w:tc>
          <w:tcPr>
            <w:tcW w:w="996" w:type="dxa"/>
            <w:vAlign w:val="center"/>
          </w:tcPr>
          <w:p w14:paraId="6983B3F6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tformin</w:t>
            </w:r>
          </w:p>
        </w:tc>
        <w:tc>
          <w:tcPr>
            <w:tcW w:w="1417" w:type="dxa"/>
            <w:vAlign w:val="center"/>
          </w:tcPr>
          <w:p w14:paraId="7C9BC5FF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y isoflavones</w:t>
            </w:r>
          </w:p>
        </w:tc>
        <w:tc>
          <w:tcPr>
            <w:tcW w:w="1321" w:type="dxa"/>
            <w:vAlign w:val="center"/>
          </w:tcPr>
          <w:p w14:paraId="7F07BB79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sley</w:t>
            </w:r>
          </w:p>
        </w:tc>
        <w:tc>
          <w:tcPr>
            <w:tcW w:w="1200" w:type="dxa"/>
            <w:vAlign w:val="center"/>
          </w:tcPr>
          <w:p w14:paraId="66B00A44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utathione</w:t>
            </w:r>
          </w:p>
        </w:tc>
      </w:tr>
      <w:tr w:rsidR="0018066E" w14:paraId="7C9F02C2" w14:textId="77777777">
        <w:trPr>
          <w:trHeight w:val="545"/>
          <w:jc w:val="center"/>
        </w:trPr>
        <w:tc>
          <w:tcPr>
            <w:tcW w:w="1171" w:type="dxa"/>
            <w:vAlign w:val="center"/>
          </w:tcPr>
          <w:p w14:paraId="6C091CFE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sveratrol</w:t>
            </w:r>
          </w:p>
        </w:tc>
        <w:tc>
          <w:tcPr>
            <w:tcW w:w="1076" w:type="dxa"/>
            <w:vAlign w:val="center"/>
          </w:tcPr>
          <w:p w14:paraId="34AA30A3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on</w:t>
            </w:r>
          </w:p>
        </w:tc>
        <w:tc>
          <w:tcPr>
            <w:tcW w:w="1116" w:type="dxa"/>
            <w:vAlign w:val="center"/>
          </w:tcPr>
          <w:p w14:paraId="0018BA81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PA</w:t>
            </w:r>
          </w:p>
        </w:tc>
        <w:tc>
          <w:tcPr>
            <w:tcW w:w="996" w:type="dxa"/>
            <w:vAlign w:val="center"/>
          </w:tcPr>
          <w:p w14:paraId="4FB79FCF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urcumin</w:t>
            </w:r>
          </w:p>
        </w:tc>
        <w:tc>
          <w:tcPr>
            <w:tcW w:w="1417" w:type="dxa"/>
            <w:vAlign w:val="center"/>
          </w:tcPr>
          <w:p w14:paraId="527AA3D6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uerarin</w:t>
            </w:r>
            <w:proofErr w:type="spellEnd"/>
          </w:p>
        </w:tc>
        <w:tc>
          <w:tcPr>
            <w:tcW w:w="1321" w:type="dxa"/>
            <w:vAlign w:val="center"/>
          </w:tcPr>
          <w:p w14:paraId="45EC35D6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uth African drunk nightshade</w:t>
            </w:r>
          </w:p>
        </w:tc>
        <w:tc>
          <w:tcPr>
            <w:tcW w:w="1200" w:type="dxa"/>
            <w:vAlign w:val="center"/>
          </w:tcPr>
          <w:p w14:paraId="11DA3E91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M</w:t>
            </w:r>
          </w:p>
        </w:tc>
      </w:tr>
      <w:tr w:rsidR="0018066E" w14:paraId="5F711DF5" w14:textId="77777777">
        <w:trPr>
          <w:trHeight w:val="545"/>
          <w:jc w:val="center"/>
        </w:trPr>
        <w:tc>
          <w:tcPr>
            <w:tcW w:w="1171" w:type="dxa"/>
            <w:vAlign w:val="center"/>
          </w:tcPr>
          <w:p w14:paraId="7B39D49E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HEA</w:t>
            </w:r>
          </w:p>
        </w:tc>
        <w:tc>
          <w:tcPr>
            <w:tcW w:w="1076" w:type="dxa"/>
            <w:vAlign w:val="center"/>
          </w:tcPr>
          <w:p w14:paraId="749EB33F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etyl L-carnitine</w:t>
            </w:r>
          </w:p>
        </w:tc>
        <w:tc>
          <w:tcPr>
            <w:tcW w:w="1116" w:type="dxa"/>
            <w:vAlign w:val="center"/>
          </w:tcPr>
          <w:p w14:paraId="074F6FDA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lcium</w:t>
            </w:r>
          </w:p>
        </w:tc>
        <w:tc>
          <w:tcPr>
            <w:tcW w:w="996" w:type="dxa"/>
            <w:vAlign w:val="center"/>
          </w:tcPr>
          <w:p w14:paraId="0D82AA55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latonin</w:t>
            </w:r>
          </w:p>
        </w:tc>
        <w:tc>
          <w:tcPr>
            <w:tcW w:w="1417" w:type="dxa"/>
            <w:vAlign w:val="center"/>
          </w:tcPr>
          <w:p w14:paraId="68CD31D4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w palm extract</w:t>
            </w:r>
          </w:p>
        </w:tc>
        <w:tc>
          <w:tcPr>
            <w:tcW w:w="1321" w:type="dxa"/>
            <w:vAlign w:val="center"/>
          </w:tcPr>
          <w:p w14:paraId="22FD7FA3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taxanthin</w:t>
            </w:r>
          </w:p>
        </w:tc>
        <w:tc>
          <w:tcPr>
            <w:tcW w:w="1200" w:type="dxa"/>
            <w:vAlign w:val="center"/>
          </w:tcPr>
          <w:p w14:paraId="72166016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3C</w:t>
            </w:r>
          </w:p>
        </w:tc>
      </w:tr>
      <w:tr w:rsidR="0018066E" w14:paraId="762E8A5A" w14:textId="77777777">
        <w:trPr>
          <w:trHeight w:val="545"/>
          <w:jc w:val="center"/>
        </w:trPr>
        <w:tc>
          <w:tcPr>
            <w:tcW w:w="1171" w:type="dxa"/>
            <w:vAlign w:val="center"/>
          </w:tcPr>
          <w:p w14:paraId="1197247C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ive folic acid</w:t>
            </w:r>
          </w:p>
        </w:tc>
        <w:tc>
          <w:tcPr>
            <w:tcW w:w="1076" w:type="dxa"/>
            <w:vAlign w:val="center"/>
          </w:tcPr>
          <w:p w14:paraId="6E5F72C6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-arginine</w:t>
            </w:r>
          </w:p>
        </w:tc>
        <w:tc>
          <w:tcPr>
            <w:tcW w:w="1116" w:type="dxa"/>
            <w:vAlign w:val="center"/>
          </w:tcPr>
          <w:p w14:paraId="5EC30BF1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cariin</w:t>
            </w:r>
          </w:p>
        </w:tc>
        <w:tc>
          <w:tcPr>
            <w:tcW w:w="996" w:type="dxa"/>
            <w:vAlign w:val="center"/>
          </w:tcPr>
          <w:p w14:paraId="7BADF9AF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urine acid</w:t>
            </w:r>
          </w:p>
        </w:tc>
        <w:tc>
          <w:tcPr>
            <w:tcW w:w="1417" w:type="dxa"/>
            <w:vAlign w:val="center"/>
          </w:tcPr>
          <w:p w14:paraId="5C50A64F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ercetin</w:t>
            </w:r>
          </w:p>
        </w:tc>
        <w:tc>
          <w:tcPr>
            <w:tcW w:w="1321" w:type="dxa"/>
            <w:vAlign w:val="center"/>
          </w:tcPr>
          <w:p w14:paraId="1D0908BB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pha lipoic acid</w:t>
            </w:r>
          </w:p>
        </w:tc>
        <w:tc>
          <w:tcPr>
            <w:tcW w:w="1200" w:type="dxa"/>
            <w:vAlign w:val="center"/>
          </w:tcPr>
          <w:p w14:paraId="7EA0B436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tract of vitex</w:t>
            </w:r>
          </w:p>
        </w:tc>
      </w:tr>
      <w:tr w:rsidR="0018066E" w14:paraId="7F537F9F" w14:textId="77777777">
        <w:trPr>
          <w:trHeight w:val="545"/>
          <w:jc w:val="center"/>
        </w:trPr>
        <w:tc>
          <w:tcPr>
            <w:tcW w:w="1171" w:type="dxa"/>
            <w:vAlign w:val="center"/>
          </w:tcPr>
          <w:p w14:paraId="727E9FF2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tamin D3</w:t>
            </w:r>
          </w:p>
        </w:tc>
        <w:tc>
          <w:tcPr>
            <w:tcW w:w="1076" w:type="dxa"/>
            <w:vAlign w:val="center"/>
          </w:tcPr>
          <w:p w14:paraId="7ECAED7D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inc</w:t>
            </w:r>
          </w:p>
        </w:tc>
        <w:tc>
          <w:tcPr>
            <w:tcW w:w="1116" w:type="dxa"/>
            <w:vAlign w:val="center"/>
          </w:tcPr>
          <w:p w14:paraId="4A05C7E0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ycopene</w:t>
            </w:r>
          </w:p>
        </w:tc>
        <w:tc>
          <w:tcPr>
            <w:tcW w:w="996" w:type="dxa"/>
            <w:vAlign w:val="center"/>
          </w:tcPr>
          <w:p w14:paraId="5AD1B2C4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dder seed</w:t>
            </w:r>
          </w:p>
        </w:tc>
        <w:tc>
          <w:tcPr>
            <w:tcW w:w="1417" w:type="dxa"/>
            <w:vAlign w:val="center"/>
          </w:tcPr>
          <w:p w14:paraId="39C3F39A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GCG</w:t>
            </w:r>
          </w:p>
        </w:tc>
        <w:tc>
          <w:tcPr>
            <w:tcW w:w="1321" w:type="dxa"/>
            <w:vAlign w:val="center"/>
          </w:tcPr>
          <w:p w14:paraId="2D653217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lforaphane</w:t>
            </w:r>
          </w:p>
        </w:tc>
        <w:tc>
          <w:tcPr>
            <w:tcW w:w="1200" w:type="dxa"/>
            <w:vAlign w:val="center"/>
          </w:tcPr>
          <w:p w14:paraId="1E3F5959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hey protein</w:t>
            </w:r>
          </w:p>
        </w:tc>
      </w:tr>
      <w:tr w:rsidR="0018066E" w14:paraId="7FF4377F" w14:textId="77777777">
        <w:trPr>
          <w:trHeight w:val="545"/>
          <w:jc w:val="center"/>
        </w:trPr>
        <w:tc>
          <w:tcPr>
            <w:tcW w:w="1171" w:type="dxa"/>
            <w:vAlign w:val="center"/>
          </w:tcPr>
          <w:p w14:paraId="4154043A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C</w:t>
            </w:r>
          </w:p>
        </w:tc>
        <w:tc>
          <w:tcPr>
            <w:tcW w:w="1076" w:type="dxa"/>
            <w:vAlign w:val="center"/>
          </w:tcPr>
          <w:p w14:paraId="4F32FC83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lenium</w:t>
            </w:r>
          </w:p>
        </w:tc>
        <w:tc>
          <w:tcPr>
            <w:tcW w:w="1116" w:type="dxa"/>
            <w:vAlign w:val="center"/>
          </w:tcPr>
          <w:p w14:paraId="720E0674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yster oligopeptide</w:t>
            </w:r>
          </w:p>
        </w:tc>
        <w:tc>
          <w:tcPr>
            <w:tcW w:w="996" w:type="dxa"/>
            <w:vAlign w:val="center"/>
          </w:tcPr>
          <w:p w14:paraId="1F1A7A51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taine</w:t>
            </w:r>
          </w:p>
        </w:tc>
        <w:tc>
          <w:tcPr>
            <w:tcW w:w="1417" w:type="dxa"/>
            <w:vAlign w:val="center"/>
          </w:tcPr>
          <w:p w14:paraId="55D337BC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oline</w:t>
            </w:r>
          </w:p>
        </w:tc>
        <w:tc>
          <w:tcPr>
            <w:tcW w:w="1321" w:type="dxa"/>
            <w:vAlign w:val="center"/>
          </w:tcPr>
          <w:p w14:paraId="230E1DFC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omelain</w:t>
            </w:r>
          </w:p>
        </w:tc>
        <w:tc>
          <w:tcPr>
            <w:tcW w:w="1200" w:type="dxa"/>
          </w:tcPr>
          <w:p w14:paraId="6FA11B98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FF0000"/>
                <w:sz w:val="18"/>
                <w:szCs w:val="18"/>
              </w:rPr>
              <w:t>Inositol</w:t>
            </w:r>
            <w:r>
              <w:rPr>
                <w:rFonts w:ascii="Times New Roman" w:eastAsia="SimSun" w:hAnsi="Times New Roman" w:cs="Times New Roman" w:hint="eastAsia"/>
                <w:color w:val="FF0000"/>
                <w:sz w:val="18"/>
                <w:szCs w:val="18"/>
              </w:rPr>
              <w:t>/</w:t>
            </w:r>
          </w:p>
          <w:p w14:paraId="12AC8843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sz w:val="18"/>
                <w:szCs w:val="18"/>
              </w:rPr>
              <w:t>D-</w:t>
            </w:r>
            <w:r>
              <w:rPr>
                <w:rFonts w:ascii="Times New Roman" w:eastAsia="SimSun" w:hAnsi="Times New Roman" w:cs="Times New Roman"/>
                <w:color w:val="FF0000"/>
                <w:sz w:val="18"/>
                <w:szCs w:val="18"/>
              </w:rPr>
              <w:t>Inositol</w:t>
            </w:r>
          </w:p>
        </w:tc>
      </w:tr>
      <w:bookmarkEnd w:id="1"/>
    </w:tbl>
    <w:p w14:paraId="5701F613" w14:textId="77777777" w:rsidR="0018066E" w:rsidRDefault="0018066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4A2952" w14:textId="77777777" w:rsidR="0018066E" w:rsidRDefault="00000000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51FF048" w14:textId="77777777" w:rsidR="0018066E" w:rsidRDefault="0000000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bbreviation comparison table</w:t>
      </w:r>
    </w:p>
    <w:tbl>
      <w:tblPr>
        <w:tblW w:w="7940" w:type="dxa"/>
        <w:tblLook w:val="04A0" w:firstRow="1" w:lastRow="0" w:firstColumn="1" w:lastColumn="0" w:noHBand="0" w:noVBand="1"/>
      </w:tblPr>
      <w:tblGrid>
        <w:gridCol w:w="6280"/>
        <w:gridCol w:w="1660"/>
      </w:tblGrid>
      <w:tr w:rsidR="0018066E" w14:paraId="411598FF" w14:textId="77777777">
        <w:trPr>
          <w:trHeight w:val="375"/>
        </w:trPr>
        <w:tc>
          <w:tcPr>
            <w:tcW w:w="6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1A432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ull term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4CD52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breviation</w:t>
            </w:r>
          </w:p>
        </w:tc>
      </w:tr>
      <w:tr w:rsidR="0018066E" w14:paraId="42B370FA" w14:textId="77777777">
        <w:trPr>
          <w:trHeight w:val="375"/>
        </w:trPr>
        <w:tc>
          <w:tcPr>
            <w:tcW w:w="6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B346E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lycystic ovary syndrom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7548E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COS</w:t>
            </w:r>
          </w:p>
        </w:tc>
      </w:tr>
      <w:tr w:rsidR="0018066E" w14:paraId="6ED01D27" w14:textId="77777777">
        <w:trPr>
          <w:trHeight w:val="375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1F2CC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ds ratio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C6874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R</w:t>
            </w:r>
          </w:p>
        </w:tc>
      </w:tr>
      <w:tr w:rsidR="0018066E" w14:paraId="63696B5F" w14:textId="77777777">
        <w:trPr>
          <w:trHeight w:val="375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B5A67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cosahexaenoic aci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7F75D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HA</w:t>
            </w:r>
          </w:p>
        </w:tc>
      </w:tr>
      <w:tr w:rsidR="0018066E" w14:paraId="2F443E65" w14:textId="77777777">
        <w:trPr>
          <w:trHeight w:val="375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90B61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nome-Wide Association Studie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66959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WAS</w:t>
            </w:r>
          </w:p>
        </w:tc>
      </w:tr>
      <w:tr w:rsidR="0018066E" w14:paraId="7DB207D1" w14:textId="77777777">
        <w:trPr>
          <w:trHeight w:val="375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A71F8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ndelian Randomizatio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329A8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R</w:t>
            </w:r>
          </w:p>
        </w:tc>
      </w:tr>
      <w:tr w:rsidR="0018066E" w14:paraId="75EDCA75" w14:textId="77777777">
        <w:trPr>
          <w:trHeight w:val="375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2CB72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hydroisoandrosteron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3AB41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HEA</w:t>
            </w:r>
          </w:p>
        </w:tc>
      </w:tr>
      <w:tr w:rsidR="0018066E" w14:paraId="1C92F1E1" w14:textId="77777777">
        <w:trPr>
          <w:trHeight w:val="375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CCF48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gallocatechin gallat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8E2D5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GCG</w:t>
            </w:r>
          </w:p>
        </w:tc>
      </w:tr>
      <w:tr w:rsidR="0018066E" w14:paraId="73D15A2E" w14:textId="77777777">
        <w:trPr>
          <w:trHeight w:val="375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5F8D0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culoviral IAP repeat-containing protein 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7269F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RC5</w:t>
            </w:r>
          </w:p>
        </w:tc>
      </w:tr>
      <w:tr w:rsidR="0018066E" w14:paraId="1ACF3B2D" w14:textId="77777777">
        <w:trPr>
          <w:trHeight w:val="375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D8E4C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TH-type transcriptional regulat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ac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8CF8E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acR</w:t>
            </w:r>
            <w:proofErr w:type="spellEnd"/>
          </w:p>
        </w:tc>
      </w:tr>
      <w:tr w:rsidR="0018066E" w14:paraId="30907566" w14:textId="77777777">
        <w:trPr>
          <w:trHeight w:val="375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DF6DB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oxisome proliferator-activated receptor gamm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3EA4D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PARG</w:t>
            </w:r>
          </w:p>
        </w:tc>
      </w:tr>
      <w:tr w:rsidR="0018066E" w14:paraId="70FAE2D6" w14:textId="77777777">
        <w:trPr>
          <w:trHeight w:val="375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49356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itamin D3 recepto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51672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DR</w:t>
            </w:r>
          </w:p>
        </w:tc>
      </w:tr>
      <w:tr w:rsidR="0018066E" w14:paraId="6294F98E" w14:textId="77777777">
        <w:trPr>
          <w:trHeight w:val="375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DD1A42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ltidrug resistance-associated protein 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5532F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CC5</w:t>
            </w:r>
          </w:p>
        </w:tc>
      </w:tr>
      <w:tr w:rsidR="0018066E" w14:paraId="563A857E" w14:textId="77777777">
        <w:trPr>
          <w:trHeight w:val="375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6A15E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rbonyl reductase [NADPH] 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95264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BR1</w:t>
            </w:r>
          </w:p>
        </w:tc>
      </w:tr>
      <w:tr w:rsidR="0018066E" w14:paraId="43C56C41" w14:textId="77777777">
        <w:trPr>
          <w:trHeight w:val="375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01156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lutathione S-transferase 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5CC8F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STP1</w:t>
            </w:r>
          </w:p>
        </w:tc>
      </w:tr>
      <w:tr w:rsidR="0018066E" w14:paraId="0B2B6576" w14:textId="77777777">
        <w:trPr>
          <w:trHeight w:val="375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6DF72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yl hydrocarbon recepto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6C61E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HR</w:t>
            </w:r>
          </w:p>
        </w:tc>
      </w:tr>
      <w:tr w:rsidR="0018066E" w14:paraId="4F48B86D" w14:textId="77777777">
        <w:trPr>
          <w:trHeight w:val="375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01D50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NA (cytosine-5)-methyltransferase 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13771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NMT1</w:t>
            </w:r>
          </w:p>
        </w:tc>
      </w:tr>
      <w:tr w:rsidR="0018066E" w14:paraId="67F34007" w14:textId="77777777">
        <w:trPr>
          <w:trHeight w:val="375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D8074A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hydrofolate reductase, mitochondria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C659F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HFRL1</w:t>
            </w:r>
          </w:p>
        </w:tc>
      </w:tr>
      <w:tr w:rsidR="0018066E" w14:paraId="70DC5E3D" w14:textId="77777777">
        <w:trPr>
          <w:trHeight w:val="375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C4061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verse variance weighte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ECDDC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VW</w:t>
            </w:r>
          </w:p>
        </w:tc>
      </w:tr>
      <w:tr w:rsidR="0018066E" w14:paraId="2F66C7E4" w14:textId="77777777">
        <w:trPr>
          <w:trHeight w:val="375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84AF6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fidence interval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0A280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</w:t>
            </w:r>
          </w:p>
        </w:tc>
      </w:tr>
      <w:tr w:rsidR="0018066E" w14:paraId="397E07B9" w14:textId="77777777">
        <w:trPr>
          <w:trHeight w:val="375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F42EF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lative risk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77AC8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R</w:t>
            </w:r>
          </w:p>
        </w:tc>
      </w:tr>
      <w:tr w:rsidR="0018066E" w14:paraId="185BDC39" w14:textId="77777777">
        <w:trPr>
          <w:trHeight w:val="375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FB1F79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clin-dependent kinase 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32192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K1</w:t>
            </w:r>
          </w:p>
        </w:tc>
      </w:tr>
      <w:tr w:rsidR="0018066E" w14:paraId="51A68D56" w14:textId="77777777">
        <w:trPr>
          <w:trHeight w:val="375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C25B1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clin B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EA682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NB1</w:t>
            </w:r>
          </w:p>
        </w:tc>
      </w:tr>
      <w:tr w:rsidR="0018066E" w14:paraId="1463D835" w14:textId="77777777">
        <w:trPr>
          <w:trHeight w:val="375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8FA59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lucose transporter type 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92DEF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LUT4</w:t>
            </w:r>
          </w:p>
        </w:tc>
      </w:tr>
      <w:tr w:rsidR="0018066E" w14:paraId="63366850" w14:textId="77777777">
        <w:trPr>
          <w:trHeight w:val="375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A2D70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icosapentaeno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ci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E06C4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A</w:t>
            </w:r>
          </w:p>
        </w:tc>
      </w:tr>
      <w:tr w:rsidR="0018066E" w14:paraId="70E02A42" w14:textId="77777777">
        <w:trPr>
          <w:trHeight w:val="375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CC078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,3'-Diindolylmethan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809BA7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M</w:t>
            </w:r>
          </w:p>
        </w:tc>
      </w:tr>
      <w:tr w:rsidR="0018066E" w14:paraId="08F3CAF3" w14:textId="77777777">
        <w:trPr>
          <w:trHeight w:val="375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228F3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ole-3-carbino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9DF99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3C</w:t>
            </w:r>
          </w:p>
        </w:tc>
      </w:tr>
      <w:tr w:rsidR="0018066E" w14:paraId="772EC120" w14:textId="77777777">
        <w:trPr>
          <w:trHeight w:val="375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D8201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-Acetylcystein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311CE9" w14:textId="77777777" w:rsidR="0018066E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C</w:t>
            </w:r>
          </w:p>
        </w:tc>
      </w:tr>
    </w:tbl>
    <w:p w14:paraId="57B3E874" w14:textId="77777777" w:rsidR="0018066E" w:rsidRDefault="0000000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BE98DB9" w14:textId="77777777" w:rsidR="0018066E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. Forest plot of MR Results for DHA and PCOS</w:t>
      </w:r>
    </w:p>
    <w:p w14:paraId="39EEB50B" w14:textId="77777777" w:rsidR="0018066E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noProof/>
          <w:sz w:val="24"/>
          <w:szCs w:val="24"/>
        </w:rPr>
        <w:drawing>
          <wp:inline distT="0" distB="0" distL="0" distR="0" wp14:anchorId="3C73BEFD" wp14:editId="3F72BF69">
            <wp:extent cx="5274310" cy="3964305"/>
            <wp:effectExtent l="0" t="0" r="2540" b="0"/>
            <wp:docPr id="66360128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60128" name="图片 9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64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A441BD" w14:textId="77777777" w:rsidR="0018066E" w:rsidRDefault="0000000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97AA1DC" w14:textId="77777777" w:rsidR="0018066E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2. Leave-one-out plot of DHA and PCOS MR Results</w:t>
      </w:r>
    </w:p>
    <w:p w14:paraId="50A06996" w14:textId="77777777" w:rsidR="0018066E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noProof/>
          <w:sz w:val="24"/>
          <w:szCs w:val="24"/>
        </w:rPr>
        <w:drawing>
          <wp:inline distT="0" distB="0" distL="0" distR="0" wp14:anchorId="3025EE45" wp14:editId="3A329FB7">
            <wp:extent cx="5274310" cy="5342890"/>
            <wp:effectExtent l="0" t="0" r="2540" b="0"/>
            <wp:docPr id="1894860287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4860287" name="图片 1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4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8066E" w:rsidSect="0074212A">
      <w:head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BB31E8" w14:textId="77777777" w:rsidR="002B44FD" w:rsidRDefault="002B44FD">
      <w:r>
        <w:separator/>
      </w:r>
    </w:p>
  </w:endnote>
  <w:endnote w:type="continuationSeparator" w:id="0">
    <w:p w14:paraId="34650E7D" w14:textId="77777777" w:rsidR="002B44FD" w:rsidRDefault="002B44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D88CFA" w14:textId="77777777" w:rsidR="002B44FD" w:rsidRDefault="002B44FD">
      <w:r>
        <w:separator/>
      </w:r>
    </w:p>
  </w:footnote>
  <w:footnote w:type="continuationSeparator" w:id="0">
    <w:p w14:paraId="53D9913C" w14:textId="77777777" w:rsidR="002B44FD" w:rsidRDefault="002B44F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18336367"/>
    </w:sdtPr>
    <w:sdtContent>
      <w:p w14:paraId="0E569768" w14:textId="77777777" w:rsidR="0018066E" w:rsidRDefault="00000000">
        <w:pPr>
          <w:pStyle w:val="Header"/>
          <w:jc w:val="right"/>
        </w:pPr>
        <w:r>
          <w:rPr>
            <w:lang w:val="zh-CN"/>
          </w:rPr>
          <w:t xml:space="preserve">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PAGE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lang w:val="zh-CN"/>
          </w:rPr>
          <w:t>2</w:t>
        </w:r>
        <w:r>
          <w:rPr>
            <w:b/>
            <w:bCs/>
            <w:sz w:val="24"/>
            <w:szCs w:val="24"/>
          </w:rPr>
          <w:fldChar w:fldCharType="end"/>
        </w:r>
        <w:r>
          <w:rPr>
            <w:lang w:val="zh-CN"/>
          </w:rPr>
          <w:t xml:space="preserve"> /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NUMPAGES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lang w:val="zh-CN"/>
          </w:rPr>
          <w:t>2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2AFB2C6D" w14:textId="77777777" w:rsidR="0018066E" w:rsidRDefault="0018066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CE6D605B"/>
    <w:multiLevelType w:val="singleLevel"/>
    <w:tmpl w:val="CE6D605B"/>
    <w:lvl w:ilvl="0">
      <w:start w:val="6"/>
      <w:numFmt w:val="decimal"/>
      <w:suff w:val="space"/>
      <w:lvlText w:val="%1."/>
      <w:lvlJc w:val="left"/>
    </w:lvl>
  </w:abstractNum>
  <w:num w:numId="1" w16cid:durableId="10202743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2M1ZDA5Yzg2MzAzMmE4MjE1NjQ5NGZlMDYxOGRmODAifQ=="/>
    <w:docVar w:name="KSO_WPS_MARK_KEY" w:val="3499a393-cbda-4687-b0de-8442f077ef75"/>
  </w:docVars>
  <w:rsids>
    <w:rsidRoot w:val="00172A27"/>
    <w:rsid w:val="00004C8D"/>
    <w:rsid w:val="00014CB1"/>
    <w:rsid w:val="000166A6"/>
    <w:rsid w:val="000235E5"/>
    <w:rsid w:val="0003293A"/>
    <w:rsid w:val="0007760E"/>
    <w:rsid w:val="000B56B0"/>
    <w:rsid w:val="000F52A1"/>
    <w:rsid w:val="001067B6"/>
    <w:rsid w:val="00111D60"/>
    <w:rsid w:val="00146F49"/>
    <w:rsid w:val="001539FB"/>
    <w:rsid w:val="00161E64"/>
    <w:rsid w:val="001729B3"/>
    <w:rsid w:val="00172A27"/>
    <w:rsid w:val="0018066E"/>
    <w:rsid w:val="001832EC"/>
    <w:rsid w:val="001955DB"/>
    <w:rsid w:val="001B235C"/>
    <w:rsid w:val="001B5CF0"/>
    <w:rsid w:val="001C34AE"/>
    <w:rsid w:val="001C4BA0"/>
    <w:rsid w:val="001C50D7"/>
    <w:rsid w:val="001C5F08"/>
    <w:rsid w:val="00237DF1"/>
    <w:rsid w:val="0025731C"/>
    <w:rsid w:val="0026322A"/>
    <w:rsid w:val="002A4732"/>
    <w:rsid w:val="002A6E30"/>
    <w:rsid w:val="002B3281"/>
    <w:rsid w:val="002B44FD"/>
    <w:rsid w:val="002E46DE"/>
    <w:rsid w:val="00311FF8"/>
    <w:rsid w:val="003128C9"/>
    <w:rsid w:val="00317976"/>
    <w:rsid w:val="00325687"/>
    <w:rsid w:val="00337090"/>
    <w:rsid w:val="00360D55"/>
    <w:rsid w:val="00374C0E"/>
    <w:rsid w:val="00390A08"/>
    <w:rsid w:val="003B40BD"/>
    <w:rsid w:val="003F30D7"/>
    <w:rsid w:val="00411AA9"/>
    <w:rsid w:val="00420E76"/>
    <w:rsid w:val="00420FC1"/>
    <w:rsid w:val="00421077"/>
    <w:rsid w:val="004241EF"/>
    <w:rsid w:val="00427E5C"/>
    <w:rsid w:val="00433591"/>
    <w:rsid w:val="00434DD3"/>
    <w:rsid w:val="00444AB8"/>
    <w:rsid w:val="0044722A"/>
    <w:rsid w:val="0045315C"/>
    <w:rsid w:val="00457273"/>
    <w:rsid w:val="00466A03"/>
    <w:rsid w:val="004772AA"/>
    <w:rsid w:val="0049084B"/>
    <w:rsid w:val="004A5CDA"/>
    <w:rsid w:val="004A710D"/>
    <w:rsid w:val="004C6F1F"/>
    <w:rsid w:val="004D699F"/>
    <w:rsid w:val="004E33AC"/>
    <w:rsid w:val="004E60AF"/>
    <w:rsid w:val="00510CAE"/>
    <w:rsid w:val="005251CA"/>
    <w:rsid w:val="00526267"/>
    <w:rsid w:val="00540121"/>
    <w:rsid w:val="00547595"/>
    <w:rsid w:val="00554747"/>
    <w:rsid w:val="00583A10"/>
    <w:rsid w:val="005D2F13"/>
    <w:rsid w:val="005D4C1A"/>
    <w:rsid w:val="005F355D"/>
    <w:rsid w:val="006140FD"/>
    <w:rsid w:val="00624C2C"/>
    <w:rsid w:val="00663630"/>
    <w:rsid w:val="00665877"/>
    <w:rsid w:val="00692C1B"/>
    <w:rsid w:val="006A2624"/>
    <w:rsid w:val="006B42D1"/>
    <w:rsid w:val="006D5D21"/>
    <w:rsid w:val="006E14C7"/>
    <w:rsid w:val="00706EDE"/>
    <w:rsid w:val="00721E36"/>
    <w:rsid w:val="007330F2"/>
    <w:rsid w:val="0074212A"/>
    <w:rsid w:val="00742ED9"/>
    <w:rsid w:val="0074707A"/>
    <w:rsid w:val="00772935"/>
    <w:rsid w:val="007757C9"/>
    <w:rsid w:val="007840FB"/>
    <w:rsid w:val="00784671"/>
    <w:rsid w:val="007A325A"/>
    <w:rsid w:val="007D5418"/>
    <w:rsid w:val="00806025"/>
    <w:rsid w:val="00810609"/>
    <w:rsid w:val="008200E9"/>
    <w:rsid w:val="00842D82"/>
    <w:rsid w:val="00862ED6"/>
    <w:rsid w:val="00863C75"/>
    <w:rsid w:val="00866110"/>
    <w:rsid w:val="00870B97"/>
    <w:rsid w:val="008769FF"/>
    <w:rsid w:val="008806FD"/>
    <w:rsid w:val="008828C4"/>
    <w:rsid w:val="00891BB6"/>
    <w:rsid w:val="008A6010"/>
    <w:rsid w:val="008B0DE0"/>
    <w:rsid w:val="008B3F0E"/>
    <w:rsid w:val="008F68DE"/>
    <w:rsid w:val="00900EDD"/>
    <w:rsid w:val="00914491"/>
    <w:rsid w:val="00921D24"/>
    <w:rsid w:val="00942BFB"/>
    <w:rsid w:val="00976729"/>
    <w:rsid w:val="00983B3B"/>
    <w:rsid w:val="009977F1"/>
    <w:rsid w:val="00997EF2"/>
    <w:rsid w:val="009A76DE"/>
    <w:rsid w:val="009E0FEB"/>
    <w:rsid w:val="009F4439"/>
    <w:rsid w:val="009F73C8"/>
    <w:rsid w:val="00A06D21"/>
    <w:rsid w:val="00A16759"/>
    <w:rsid w:val="00A404AD"/>
    <w:rsid w:val="00A42B6B"/>
    <w:rsid w:val="00A503F6"/>
    <w:rsid w:val="00A55A5C"/>
    <w:rsid w:val="00A67F96"/>
    <w:rsid w:val="00AB417B"/>
    <w:rsid w:val="00AB65BF"/>
    <w:rsid w:val="00AC67EE"/>
    <w:rsid w:val="00AD5234"/>
    <w:rsid w:val="00AF35B9"/>
    <w:rsid w:val="00B10213"/>
    <w:rsid w:val="00B134EF"/>
    <w:rsid w:val="00B14A30"/>
    <w:rsid w:val="00B153F5"/>
    <w:rsid w:val="00B26291"/>
    <w:rsid w:val="00B27BF0"/>
    <w:rsid w:val="00B43556"/>
    <w:rsid w:val="00B91752"/>
    <w:rsid w:val="00BE62D3"/>
    <w:rsid w:val="00C354DB"/>
    <w:rsid w:val="00C42079"/>
    <w:rsid w:val="00C4221A"/>
    <w:rsid w:val="00C52047"/>
    <w:rsid w:val="00C7153F"/>
    <w:rsid w:val="00CC6C1B"/>
    <w:rsid w:val="00CF042E"/>
    <w:rsid w:val="00CF67A3"/>
    <w:rsid w:val="00D501F6"/>
    <w:rsid w:val="00D51372"/>
    <w:rsid w:val="00D53B80"/>
    <w:rsid w:val="00D54821"/>
    <w:rsid w:val="00D61A99"/>
    <w:rsid w:val="00D96705"/>
    <w:rsid w:val="00DB6AE4"/>
    <w:rsid w:val="00DB72BF"/>
    <w:rsid w:val="00DF4960"/>
    <w:rsid w:val="00DF5093"/>
    <w:rsid w:val="00E00E74"/>
    <w:rsid w:val="00E37CD9"/>
    <w:rsid w:val="00E93271"/>
    <w:rsid w:val="00E93BCB"/>
    <w:rsid w:val="00EC22A6"/>
    <w:rsid w:val="00ED0812"/>
    <w:rsid w:val="00ED0FFA"/>
    <w:rsid w:val="00EE10BB"/>
    <w:rsid w:val="00EF4C95"/>
    <w:rsid w:val="00EF60DE"/>
    <w:rsid w:val="00EF7730"/>
    <w:rsid w:val="00F37209"/>
    <w:rsid w:val="00F519B2"/>
    <w:rsid w:val="00F83FDC"/>
    <w:rsid w:val="00F87FC7"/>
    <w:rsid w:val="00FA7F11"/>
    <w:rsid w:val="00FB1B64"/>
    <w:rsid w:val="00FB3286"/>
    <w:rsid w:val="00FB3862"/>
    <w:rsid w:val="00FB4534"/>
    <w:rsid w:val="00FD6939"/>
    <w:rsid w:val="00FE201D"/>
    <w:rsid w:val="00FE797E"/>
    <w:rsid w:val="00FF2FD5"/>
    <w:rsid w:val="00FF5688"/>
    <w:rsid w:val="07F70375"/>
    <w:rsid w:val="0BBA6168"/>
    <w:rsid w:val="11D97B40"/>
    <w:rsid w:val="1B772F6E"/>
    <w:rsid w:val="1EEF3285"/>
    <w:rsid w:val="218466D1"/>
    <w:rsid w:val="47035EA3"/>
    <w:rsid w:val="47501646"/>
    <w:rsid w:val="49D30E9A"/>
    <w:rsid w:val="5C2563C9"/>
    <w:rsid w:val="6A9A003D"/>
    <w:rsid w:val="6ADD1EE4"/>
    <w:rsid w:val="6FC36CFC"/>
    <w:rsid w:val="79E13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EAF3543"/>
  <w15:docId w15:val="{20BF4D0C-C1B1-4251-A503-11EB62015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semiHidden/>
    <w:unhideWhenUsed/>
    <w:pPr>
      <w:jc w:val="left"/>
    </w:p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napToGrid w:val="0"/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</w:style>
  <w:style w:type="paragraph" w:customStyle="1" w:styleId="10">
    <w:name w:val="书目1"/>
    <w:basedOn w:val="Normal"/>
    <w:next w:val="Normal"/>
    <w:uiPriority w:val="37"/>
    <w:unhideWhenUsed/>
    <w:qFormat/>
    <w:pPr>
      <w:tabs>
        <w:tab w:val="left" w:pos="504"/>
      </w:tabs>
      <w:spacing w:after="240"/>
      <w:ind w:left="504" w:hanging="504"/>
    </w:pPr>
  </w:style>
  <w:style w:type="paragraph" w:styleId="ListParagraph">
    <w:name w:val="List Paragraph"/>
    <w:basedOn w:val="Normal"/>
    <w:uiPriority w:val="99"/>
    <w:unhideWhenUsed/>
    <w:qFormat/>
    <w:pPr>
      <w:ind w:firstLineChars="200" w:firstLine="420"/>
    </w:pPr>
  </w:style>
  <w:style w:type="paragraph" w:customStyle="1" w:styleId="2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customStyle="1" w:styleId="3">
    <w:name w:val="修订3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8</TotalTime>
  <Pages>4</Pages>
  <Words>262</Words>
  <Characters>1495</Characters>
  <Application>Microsoft Office Word</Application>
  <DocSecurity>0</DocSecurity>
  <Lines>12</Lines>
  <Paragraphs>3</Paragraphs>
  <ScaleCrop>false</ScaleCrop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jia Xu</dc:creator>
  <cp:revision>16</cp:revision>
  <cp:lastPrinted>2024-08-12T02:30:00Z</cp:lastPrinted>
  <dcterms:created xsi:type="dcterms:W3CDTF">2024-04-02T07:29:00Z</dcterms:created>
  <dcterms:modified xsi:type="dcterms:W3CDTF">2024-09-04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yvIHHRMK"/&gt;&lt;style id="http://www.zotero.org/styles/frontiers-in-endocrinology" hasBibliography="1" bibliographyStyleHasBeenSet="1"/&gt;&lt;prefs&gt;&lt;pref name="fieldType" value="Field"/&gt;&lt;/prefs&gt;&lt;/data&gt;</vt:lpwstr>
  </property>
  <property fmtid="{D5CDD505-2E9C-101B-9397-08002B2CF9AE}" pid="3" name="KSOProductBuildVer">
    <vt:lpwstr>2052-11.1.0.12165</vt:lpwstr>
  </property>
  <property fmtid="{D5CDD505-2E9C-101B-9397-08002B2CF9AE}" pid="4" name="ICV">
    <vt:lpwstr>CAA03162770443FAB8CED05F658C517F</vt:lpwstr>
  </property>
</Properties>
</file>